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E69C6" w14:textId="2626606D" w:rsidR="005E6C5D" w:rsidRDefault="00F33C99">
      <w:r>
        <w:rPr>
          <w:rFonts w:hint="eastAsia"/>
        </w:rPr>
        <w:t>F</w:t>
      </w:r>
      <w:r>
        <w:t>ile Name: Supplementary Data 1</w:t>
      </w:r>
    </w:p>
    <w:p w14:paraId="294E0BD8" w14:textId="0053CFEA" w:rsidR="00F33C99" w:rsidRDefault="00F33C99">
      <w:r>
        <w:rPr>
          <w:rFonts w:hint="eastAsia"/>
        </w:rPr>
        <w:t>D</w:t>
      </w:r>
      <w:r>
        <w:t xml:space="preserve">escription: </w:t>
      </w:r>
      <w:r w:rsidR="006313D3">
        <w:t>Dataset information to train and test the MS2/RT/CCS data</w:t>
      </w:r>
    </w:p>
    <w:p w14:paraId="2A5BF995" w14:textId="25829E1A" w:rsidR="006313D3" w:rsidRDefault="006313D3"/>
    <w:p w14:paraId="7C9D03BB" w14:textId="6B92BFEA" w:rsidR="006313D3" w:rsidRDefault="006313D3" w:rsidP="006313D3">
      <w:r>
        <w:rPr>
          <w:rFonts w:hint="eastAsia"/>
        </w:rPr>
        <w:t>F</w:t>
      </w:r>
      <w:r>
        <w:t xml:space="preserve">ile Name: Supplementary Data </w:t>
      </w:r>
      <w:r w:rsidR="00310F12">
        <w:t>2</w:t>
      </w:r>
    </w:p>
    <w:p w14:paraId="2EA51233" w14:textId="0F3C754C" w:rsidR="006313D3" w:rsidRDefault="006313D3" w:rsidP="006313D3">
      <w:r>
        <w:rPr>
          <w:rFonts w:hint="eastAsia"/>
        </w:rPr>
        <w:t>D</w:t>
      </w:r>
      <w:r>
        <w:t xml:space="preserve">escription: </w:t>
      </w:r>
      <w:r w:rsidR="00EC1BB0">
        <w:t>Description for 61 DL features for Percolator rescoring</w:t>
      </w:r>
    </w:p>
    <w:p w14:paraId="1EF80C8F" w14:textId="0DB7EC59" w:rsidR="006313D3" w:rsidRDefault="006313D3"/>
    <w:p w14:paraId="72C3D191" w14:textId="67EDDFBF" w:rsidR="006313D3" w:rsidRDefault="006313D3" w:rsidP="006313D3">
      <w:r>
        <w:rPr>
          <w:rFonts w:hint="eastAsia"/>
        </w:rPr>
        <w:t>F</w:t>
      </w:r>
      <w:r>
        <w:t xml:space="preserve">ile Name: Supplementary Data </w:t>
      </w:r>
      <w:r w:rsidR="00310F12">
        <w:t>3</w:t>
      </w:r>
    </w:p>
    <w:p w14:paraId="5D4BA99A" w14:textId="51028F5C" w:rsidR="006313D3" w:rsidRDefault="006313D3" w:rsidP="006313D3">
      <w:r>
        <w:rPr>
          <w:rFonts w:hint="eastAsia"/>
        </w:rPr>
        <w:t>D</w:t>
      </w:r>
      <w:r>
        <w:t xml:space="preserve">escription: </w:t>
      </w:r>
      <w:r w:rsidR="00727EC4">
        <w:t xml:space="preserve">Mirrored MS2 plots for </w:t>
      </w:r>
      <w:r w:rsidR="009654ED">
        <w:t>21 PTMs of ProteomeTools</w:t>
      </w:r>
    </w:p>
    <w:p w14:paraId="63F2C030" w14:textId="3AB65196" w:rsidR="006313D3" w:rsidRDefault="006313D3"/>
    <w:p w14:paraId="56AA5370" w14:textId="3A52856E" w:rsidR="006313D3" w:rsidRDefault="006313D3" w:rsidP="006313D3">
      <w:r>
        <w:rPr>
          <w:rFonts w:hint="eastAsia"/>
        </w:rPr>
        <w:t>F</w:t>
      </w:r>
      <w:r>
        <w:t xml:space="preserve">ile Name: Supplementary Data </w:t>
      </w:r>
      <w:r w:rsidR="00310F12">
        <w:t>4</w:t>
      </w:r>
    </w:p>
    <w:p w14:paraId="5F4FDE5B" w14:textId="7EB2CAE9" w:rsidR="006313D3" w:rsidRDefault="006313D3" w:rsidP="006313D3">
      <w:r>
        <w:rPr>
          <w:rFonts w:hint="eastAsia"/>
        </w:rPr>
        <w:t>D</w:t>
      </w:r>
      <w:r>
        <w:t xml:space="preserve">escription: </w:t>
      </w:r>
      <w:r w:rsidR="00341F19">
        <w:t xml:space="preserve">Mirrored MS2 plots for </w:t>
      </w:r>
      <w:r w:rsidR="00EC2115">
        <w:t>randomly selected HLA-DDA peptides</w:t>
      </w:r>
    </w:p>
    <w:p w14:paraId="7F64BCC2" w14:textId="16122DC4" w:rsidR="006313D3" w:rsidRDefault="006313D3"/>
    <w:p w14:paraId="0B51BB9C" w14:textId="42E28755" w:rsidR="006313D3" w:rsidRDefault="006313D3" w:rsidP="006313D3">
      <w:r>
        <w:rPr>
          <w:rFonts w:hint="eastAsia"/>
        </w:rPr>
        <w:t>F</w:t>
      </w:r>
      <w:r>
        <w:t xml:space="preserve">ile Name: Supplementary Data </w:t>
      </w:r>
      <w:r w:rsidR="00310F12">
        <w:t>5</w:t>
      </w:r>
    </w:p>
    <w:p w14:paraId="5997077E" w14:textId="1AE1BF55" w:rsidR="006313D3" w:rsidRDefault="006313D3" w:rsidP="006313D3">
      <w:r>
        <w:rPr>
          <w:rFonts w:hint="eastAsia"/>
        </w:rPr>
        <w:t>D</w:t>
      </w:r>
      <w:r>
        <w:t xml:space="preserve">escription: </w:t>
      </w:r>
      <w:r w:rsidR="00CE31DC">
        <w:t xml:space="preserve">Elution profile </w:t>
      </w:r>
      <w:r w:rsidR="00A436BA">
        <w:t>and mirrored MS2 plots for randomly selected HLA-DIA peptides</w:t>
      </w:r>
    </w:p>
    <w:p w14:paraId="52727079" w14:textId="77777777" w:rsidR="006313D3" w:rsidRPr="006313D3" w:rsidRDefault="006313D3">
      <w:pPr>
        <w:rPr>
          <w:rFonts w:hint="eastAsia"/>
        </w:rPr>
      </w:pPr>
    </w:p>
    <w:sectPr w:rsidR="006313D3" w:rsidRPr="00631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660A7" w14:textId="77777777" w:rsidR="00F33C99" w:rsidRDefault="00F33C99" w:rsidP="00F33C99">
      <w:r>
        <w:separator/>
      </w:r>
    </w:p>
  </w:endnote>
  <w:endnote w:type="continuationSeparator" w:id="0">
    <w:p w14:paraId="690B8068" w14:textId="77777777" w:rsidR="00F33C99" w:rsidRDefault="00F33C99" w:rsidP="00F33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0FF2F" w14:textId="77777777" w:rsidR="00F33C99" w:rsidRDefault="00F33C99" w:rsidP="00F33C99">
      <w:r>
        <w:separator/>
      </w:r>
    </w:p>
  </w:footnote>
  <w:footnote w:type="continuationSeparator" w:id="0">
    <w:p w14:paraId="0FC4CDF5" w14:textId="77777777" w:rsidR="00F33C99" w:rsidRDefault="00F33C99" w:rsidP="00F33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DE7"/>
    <w:rsid w:val="00151EBC"/>
    <w:rsid w:val="001661DA"/>
    <w:rsid w:val="0023299F"/>
    <w:rsid w:val="002B591F"/>
    <w:rsid w:val="00310F12"/>
    <w:rsid w:val="00341F19"/>
    <w:rsid w:val="005E6C5D"/>
    <w:rsid w:val="006313D3"/>
    <w:rsid w:val="00727EC4"/>
    <w:rsid w:val="009654ED"/>
    <w:rsid w:val="00A436BA"/>
    <w:rsid w:val="00AA7BE8"/>
    <w:rsid w:val="00BA3CAA"/>
    <w:rsid w:val="00C1391E"/>
    <w:rsid w:val="00CC7DE7"/>
    <w:rsid w:val="00CE31DC"/>
    <w:rsid w:val="00D674A4"/>
    <w:rsid w:val="00EC1BB0"/>
    <w:rsid w:val="00EC2115"/>
    <w:rsid w:val="00F17FD7"/>
    <w:rsid w:val="00F3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BBD10"/>
  <w15:chartTrackingRefBased/>
  <w15:docId w15:val="{9FB19841-37B9-4B24-86E4-D16CBF75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1DA"/>
    <w:pPr>
      <w:widowControl w:val="0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61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1661DA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1661DA"/>
    <w:pPr>
      <w:keepNext/>
      <w:keepLines/>
      <w:spacing w:before="240" w:after="64" w:line="320" w:lineRule="auto"/>
      <w:outlineLvl w:val="8"/>
    </w:pPr>
    <w:rPr>
      <w:rFonts w:eastAsiaTheme="majorEastAsia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1661DA"/>
    <w:pPr>
      <w:spacing w:before="240" w:after="6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61DA"/>
    <w:rPr>
      <w:rFonts w:ascii="Calibri" w:eastAsiaTheme="majorEastAsia" w:hAnsi="Calibr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661DA"/>
    <w:rPr>
      <w:rFonts w:ascii="Calibri" w:hAnsi="Calibr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1DA"/>
    <w:rPr>
      <w:rFonts w:ascii="Calibri" w:eastAsiaTheme="majorEastAsia" w:hAnsi="Calibri" w:cstheme="majorBidi"/>
      <w:b/>
      <w:bCs/>
      <w:sz w:val="32"/>
      <w:szCs w:val="32"/>
    </w:rPr>
  </w:style>
  <w:style w:type="character" w:customStyle="1" w:styleId="Heading9Char">
    <w:name w:val="Heading 9 Char"/>
    <w:basedOn w:val="DefaultParagraphFont"/>
    <w:link w:val="Heading9"/>
    <w:uiPriority w:val="9"/>
    <w:rsid w:val="001661DA"/>
    <w:rPr>
      <w:rFonts w:ascii="Calibri" w:eastAsiaTheme="majorEastAsia" w:hAnsi="Calibri" w:cstheme="majorBidi"/>
      <w:szCs w:val="21"/>
    </w:rPr>
  </w:style>
  <w:style w:type="paragraph" w:customStyle="1" w:styleId="SuppFigTitle">
    <w:name w:val="_SuppFigTitle"/>
    <w:basedOn w:val="Heading9"/>
    <w:link w:val="SuppFigTitleChar"/>
    <w:qFormat/>
    <w:rsid w:val="001661DA"/>
  </w:style>
  <w:style w:type="character" w:customStyle="1" w:styleId="SuppFigTitleChar">
    <w:name w:val="_SuppFigTitle Char"/>
    <w:basedOn w:val="DefaultParagraphFont"/>
    <w:link w:val="SuppFigTitle"/>
    <w:rsid w:val="001661DA"/>
    <w:rPr>
      <w:rFonts w:ascii="Calibri" w:eastAsiaTheme="majorEastAsia" w:hAnsi="Calibri" w:cstheme="majorBidi"/>
      <w:szCs w:val="21"/>
    </w:rPr>
  </w:style>
  <w:style w:type="paragraph" w:styleId="Header">
    <w:name w:val="header"/>
    <w:basedOn w:val="Normal"/>
    <w:link w:val="HeaderChar"/>
    <w:uiPriority w:val="99"/>
    <w:unhideWhenUsed/>
    <w:rsid w:val="00F33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3C99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3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C99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en-Feng</dc:creator>
  <cp:keywords/>
  <dc:description/>
  <cp:lastModifiedBy>Zeng Wen-Feng</cp:lastModifiedBy>
  <cp:revision>19</cp:revision>
  <dcterms:created xsi:type="dcterms:W3CDTF">2022-11-02T19:33:00Z</dcterms:created>
  <dcterms:modified xsi:type="dcterms:W3CDTF">2022-11-02T19:39:00Z</dcterms:modified>
</cp:coreProperties>
</file>